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BB733" w14:textId="77777777" w:rsidR="00D31DC4" w:rsidRDefault="00D31DC4" w:rsidP="00D31DC4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071D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321FE908" w14:textId="77777777" w:rsidR="00D31DC4" w:rsidRPr="00054E9A" w:rsidRDefault="00D31DC4" w:rsidP="00D31DC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92"/>
        <w:gridCol w:w="2900"/>
        <w:gridCol w:w="3658"/>
      </w:tblGrid>
      <w:tr w:rsidR="00D31DC4" w:rsidRPr="0021071D" w14:paraId="6D1C3E3B" w14:textId="77777777" w:rsidTr="00646172">
        <w:trPr>
          <w:trHeight w:val="493"/>
        </w:trPr>
        <w:tc>
          <w:tcPr>
            <w:tcW w:w="1493" w:type="pct"/>
            <w:vMerge w:val="restart"/>
            <w:vAlign w:val="center"/>
          </w:tcPr>
          <w:p w14:paraId="0D3BB904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3507" w:type="pct"/>
            <w:gridSpan w:val="2"/>
            <w:vAlign w:val="bottom"/>
          </w:tcPr>
          <w:p w14:paraId="47359184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(correct)</w:t>
            </w:r>
          </w:p>
        </w:tc>
      </w:tr>
      <w:tr w:rsidR="00D31DC4" w:rsidRPr="0021071D" w14:paraId="1473ACB8" w14:textId="77777777" w:rsidTr="00646172">
        <w:trPr>
          <w:trHeight w:val="131"/>
        </w:trPr>
        <w:tc>
          <w:tcPr>
            <w:tcW w:w="1493" w:type="pct"/>
            <w:vMerge/>
          </w:tcPr>
          <w:p w14:paraId="6F8C4FFF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1" w:type="pct"/>
            <w:vAlign w:val="center"/>
          </w:tcPr>
          <w:p w14:paraId="74E5DF7F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list training</w:t>
            </w:r>
          </w:p>
        </w:tc>
        <w:tc>
          <w:tcPr>
            <w:tcW w:w="1955" w:type="pct"/>
            <w:vAlign w:val="center"/>
          </w:tcPr>
          <w:p w14:paraId="31BC00B3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el odor critical test</w:t>
            </w:r>
          </w:p>
        </w:tc>
      </w:tr>
      <w:tr w:rsidR="00D31DC4" w:rsidRPr="0021071D" w14:paraId="2AD01334" w14:textId="77777777" w:rsidTr="00646172">
        <w:trPr>
          <w:trHeight w:val="493"/>
        </w:trPr>
        <w:tc>
          <w:tcPr>
            <w:tcW w:w="1493" w:type="pct"/>
          </w:tcPr>
          <w:p w14:paraId="34B5D294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NZ-04</w:t>
            </w:r>
          </w:p>
        </w:tc>
        <w:tc>
          <w:tcPr>
            <w:tcW w:w="1551" w:type="pct"/>
          </w:tcPr>
          <w:p w14:paraId="3E5C5966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55" w:type="pct"/>
          </w:tcPr>
          <w:p w14:paraId="77DE6B87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DC4" w:rsidRPr="0021071D" w14:paraId="326650A6" w14:textId="77777777" w:rsidTr="00646172">
        <w:trPr>
          <w:trHeight w:val="507"/>
        </w:trPr>
        <w:tc>
          <w:tcPr>
            <w:tcW w:w="1493" w:type="pct"/>
          </w:tcPr>
          <w:p w14:paraId="0B7D80CB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NZ-06</w:t>
            </w:r>
          </w:p>
        </w:tc>
        <w:tc>
          <w:tcPr>
            <w:tcW w:w="1551" w:type="pct"/>
          </w:tcPr>
          <w:p w14:paraId="68C2A97C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955" w:type="pct"/>
          </w:tcPr>
          <w:p w14:paraId="0EECEDAA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DC4" w:rsidRPr="0021071D" w14:paraId="0AEAB9FA" w14:textId="77777777" w:rsidTr="00646172">
        <w:trPr>
          <w:trHeight w:val="493"/>
        </w:trPr>
        <w:tc>
          <w:tcPr>
            <w:tcW w:w="1493" w:type="pct"/>
          </w:tcPr>
          <w:p w14:paraId="1A30CB7F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NZ-08</w:t>
            </w:r>
          </w:p>
        </w:tc>
        <w:tc>
          <w:tcPr>
            <w:tcW w:w="1551" w:type="pct"/>
          </w:tcPr>
          <w:p w14:paraId="5CFB7CC9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55" w:type="pct"/>
          </w:tcPr>
          <w:p w14:paraId="36EF06F5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DC4" w:rsidRPr="0021071D" w14:paraId="54EC560E" w14:textId="77777777" w:rsidTr="00646172">
        <w:trPr>
          <w:trHeight w:val="507"/>
        </w:trPr>
        <w:tc>
          <w:tcPr>
            <w:tcW w:w="1493" w:type="pct"/>
          </w:tcPr>
          <w:p w14:paraId="69ED5E8B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NZ-10</w:t>
            </w:r>
          </w:p>
        </w:tc>
        <w:tc>
          <w:tcPr>
            <w:tcW w:w="1551" w:type="pct"/>
          </w:tcPr>
          <w:p w14:paraId="5250F993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955" w:type="pct"/>
          </w:tcPr>
          <w:p w14:paraId="078358A5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DC4" w:rsidRPr="0021071D" w14:paraId="2E34B17C" w14:textId="77777777" w:rsidTr="00646172">
        <w:trPr>
          <w:trHeight w:val="493"/>
        </w:trPr>
        <w:tc>
          <w:tcPr>
            <w:tcW w:w="1493" w:type="pct"/>
          </w:tcPr>
          <w:p w14:paraId="09AE460F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NZ-12</w:t>
            </w:r>
          </w:p>
        </w:tc>
        <w:tc>
          <w:tcPr>
            <w:tcW w:w="1551" w:type="pct"/>
          </w:tcPr>
          <w:p w14:paraId="7DC2614C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955" w:type="pct"/>
          </w:tcPr>
          <w:p w14:paraId="251B9520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DC4" w:rsidRPr="0021071D" w14:paraId="07B8A789" w14:textId="77777777" w:rsidTr="00646172">
        <w:trPr>
          <w:trHeight w:val="507"/>
        </w:trPr>
        <w:tc>
          <w:tcPr>
            <w:tcW w:w="1493" w:type="pct"/>
          </w:tcPr>
          <w:p w14:paraId="3689B91D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NZ-14</w:t>
            </w:r>
          </w:p>
        </w:tc>
        <w:tc>
          <w:tcPr>
            <w:tcW w:w="1551" w:type="pct"/>
          </w:tcPr>
          <w:p w14:paraId="5C8F69EC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955" w:type="pct"/>
          </w:tcPr>
          <w:p w14:paraId="04DF5B27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DC4" w:rsidRPr="0021071D" w14:paraId="4773A5DF" w14:textId="77777777" w:rsidTr="00646172">
        <w:trPr>
          <w:trHeight w:val="493"/>
        </w:trPr>
        <w:tc>
          <w:tcPr>
            <w:tcW w:w="1493" w:type="pct"/>
          </w:tcPr>
          <w:p w14:paraId="51FFE75E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NZ-15</w:t>
            </w:r>
          </w:p>
        </w:tc>
        <w:tc>
          <w:tcPr>
            <w:tcW w:w="1551" w:type="pct"/>
          </w:tcPr>
          <w:p w14:paraId="615BEE9E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55" w:type="pct"/>
          </w:tcPr>
          <w:p w14:paraId="1EDE0BB3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31DC4" w:rsidRPr="0021071D" w14:paraId="2866A36C" w14:textId="77777777" w:rsidTr="00646172">
        <w:trPr>
          <w:trHeight w:val="344"/>
        </w:trPr>
        <w:tc>
          <w:tcPr>
            <w:tcW w:w="1493" w:type="pct"/>
          </w:tcPr>
          <w:p w14:paraId="3AAF3FAB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EM</w:t>
            </w:r>
          </w:p>
        </w:tc>
        <w:tc>
          <w:tcPr>
            <w:tcW w:w="1551" w:type="pct"/>
          </w:tcPr>
          <w:p w14:paraId="702A4CEC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3 ± 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955" w:type="pct"/>
          </w:tcPr>
          <w:p w14:paraId="21D5F6B8" w14:textId="77777777" w:rsidR="00D31DC4" w:rsidRPr="0021071D" w:rsidRDefault="00D31DC4" w:rsidP="00646172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7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± 0</w:t>
            </w:r>
          </w:p>
        </w:tc>
      </w:tr>
    </w:tbl>
    <w:p w14:paraId="04983104" w14:textId="77777777" w:rsidR="00D31DC4" w:rsidRPr="0021071D" w:rsidRDefault="00D31DC4" w:rsidP="00D31DC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071D">
        <w:rPr>
          <w:rFonts w:ascii="Times New Roman" w:hAnsi="Times New Roman" w:cs="Times New Roman"/>
          <w:b/>
          <w:bCs/>
          <w:sz w:val="24"/>
          <w:szCs w:val="24"/>
        </w:rPr>
        <w:t xml:space="preserve">Table S1. Performance of individual rats in the novel odor critical test, corresponding to data presented in Figure 2. </w:t>
      </w:r>
    </w:p>
    <w:p w14:paraId="5D9D2491" w14:textId="77777777" w:rsidR="00D31DC4" w:rsidRPr="0021071D" w:rsidRDefault="00D31DC4" w:rsidP="00D31D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071D">
        <w:rPr>
          <w:rFonts w:ascii="Times New Roman" w:hAnsi="Times New Roman" w:cs="Times New Roman"/>
          <w:sz w:val="24"/>
          <w:szCs w:val="24"/>
        </w:rPr>
        <w:t xml:space="preserve">The expected level of accuracy (chance) is 0.5. </w:t>
      </w:r>
    </w:p>
    <w:p w14:paraId="7090BEC4" w14:textId="77777777" w:rsidR="00D31DC4" w:rsidRPr="00DD2195" w:rsidRDefault="00D31DC4" w:rsidP="00D31DC4">
      <w:pPr>
        <w:spacing w:line="240" w:lineRule="auto"/>
      </w:pPr>
    </w:p>
    <w:p w14:paraId="3233A1B3" w14:textId="77777777" w:rsidR="00E45969" w:rsidRDefault="00E45969"/>
    <w:sectPr w:rsidR="00E45969" w:rsidSect="00D31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581D5" w14:textId="77777777" w:rsidR="007E77CB" w:rsidRDefault="007E77CB" w:rsidP="00D31DC4">
      <w:pPr>
        <w:spacing w:after="0" w:line="240" w:lineRule="auto"/>
      </w:pPr>
      <w:r>
        <w:separator/>
      </w:r>
    </w:p>
  </w:endnote>
  <w:endnote w:type="continuationSeparator" w:id="0">
    <w:p w14:paraId="1CE982F9" w14:textId="77777777" w:rsidR="007E77CB" w:rsidRDefault="007E77CB" w:rsidP="00D31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73277" w14:textId="77777777" w:rsidR="007E77CB" w:rsidRDefault="007E77CB" w:rsidP="00D31DC4">
      <w:pPr>
        <w:spacing w:after="0" w:line="240" w:lineRule="auto"/>
      </w:pPr>
      <w:r>
        <w:separator/>
      </w:r>
    </w:p>
  </w:footnote>
  <w:footnote w:type="continuationSeparator" w:id="0">
    <w:p w14:paraId="2916926B" w14:textId="77777777" w:rsidR="007E77CB" w:rsidRDefault="007E77CB" w:rsidP="00D31D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C4"/>
    <w:rsid w:val="007E77CB"/>
    <w:rsid w:val="00D31DC4"/>
    <w:rsid w:val="00E4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424C4"/>
  <w15:chartTrackingRefBased/>
  <w15:docId w15:val="{DD691F5A-20B4-4299-A9C4-6C57BAF19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DC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D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1D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DC4"/>
    <w:rPr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D31DC4"/>
  </w:style>
  <w:style w:type="paragraph" w:styleId="Footer">
    <w:name w:val="footer"/>
    <w:basedOn w:val="Normal"/>
    <w:link w:val="FooterChar"/>
    <w:uiPriority w:val="99"/>
    <w:unhideWhenUsed/>
    <w:rsid w:val="00D31D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DC4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7</Characters>
  <Application>Microsoft Office Word</Application>
  <DocSecurity>0</DocSecurity>
  <Lines>2</Lines>
  <Paragraphs>1</Paragraphs>
  <ScaleCrop>false</ScaleCrop>
  <Company>Indiana University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, Jonathon</dc:creator>
  <cp:keywords/>
  <dc:description/>
  <cp:lastModifiedBy>Crystal, Jonathon</cp:lastModifiedBy>
  <cp:revision>1</cp:revision>
  <dcterms:created xsi:type="dcterms:W3CDTF">2024-05-28T16:05:00Z</dcterms:created>
  <dcterms:modified xsi:type="dcterms:W3CDTF">2024-05-28T16:07:00Z</dcterms:modified>
</cp:coreProperties>
</file>